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4BA90EC" w:rsidR="00FB3483" w:rsidRPr="006637FF" w:rsidRDefault="00CC29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6847812" w:rsidR="00FB3483" w:rsidRPr="006637FF" w:rsidRDefault="00CC29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2FF1DF0" w:rsidR="00FB3483" w:rsidRPr="006637FF" w:rsidRDefault="00CC29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02C3A08" w:rsidR="00FB3483" w:rsidRPr="006637FF" w:rsidRDefault="00CC29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BBB2771" w:rsidR="00FB3483" w:rsidRPr="006637FF" w:rsidRDefault="00CC29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5E4C80E" w:rsidR="00FB3483" w:rsidRPr="006637FF" w:rsidRDefault="00CC29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4DBAF27" w:rsidR="00FB3483" w:rsidRPr="006637FF" w:rsidRDefault="00CC29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ADB64ED" w:rsidR="00FB3483" w:rsidRPr="006637FF" w:rsidRDefault="00CC29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DBBB84F" w:rsidR="00930A31" w:rsidRPr="006637FF" w:rsidRDefault="00CC29E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59A6ADF" w:rsidR="00930A31" w:rsidRPr="006637FF" w:rsidRDefault="00CC29E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34E35D0" w:rsidR="00077B44" w:rsidRPr="006637FF" w:rsidRDefault="00CC29E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*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A7340B5" w:rsidR="00077B44" w:rsidRPr="006637FF" w:rsidRDefault="00CC29E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*</w:t>
            </w:r>
          </w:p>
        </w:tc>
      </w:tr>
    </w:tbl>
    <w:p w14:paraId="6338F4EE" w14:textId="77777777" w:rsidR="00FB3483" w:rsidRDefault="00FB3483">
      <w:pPr>
        <w:pStyle w:val="Default"/>
        <w:rPr>
          <w:rFonts w:ascii="Arial" w:hAnsi="Arial" w:cs="Arial"/>
          <w:color w:val="auto"/>
        </w:rPr>
      </w:pPr>
    </w:p>
    <w:p w14:paraId="42426F0E" w14:textId="29042F84" w:rsidR="00CC29E2" w:rsidRPr="004C1685" w:rsidRDefault="00CC29E2">
      <w:pPr>
        <w:pStyle w:val="Default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* This information is later provided in the text.</w:t>
      </w: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Collegamentoipertestuale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5BCA6" w14:textId="77777777" w:rsidR="00C334B9" w:rsidRDefault="00C334B9">
      <w:r>
        <w:separator/>
      </w:r>
    </w:p>
  </w:endnote>
  <w:endnote w:type="continuationSeparator" w:id="0">
    <w:p w14:paraId="6B9DCDFB" w14:textId="77777777" w:rsidR="00C334B9" w:rsidRDefault="00C33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AE2FA" w14:textId="77777777" w:rsidR="00C334B9" w:rsidRDefault="00C334B9">
      <w:r>
        <w:separator/>
      </w:r>
    </w:p>
  </w:footnote>
  <w:footnote w:type="continuationSeparator" w:id="0">
    <w:p w14:paraId="0185D1A9" w14:textId="77777777" w:rsidR="00C334B9" w:rsidRDefault="00C334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723A3E2F" w:rsidR="00947707" w:rsidRPr="00930A31" w:rsidRDefault="00CC29E2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drawing>
        <wp:anchor distT="0" distB="0" distL="114300" distR="114300" simplePos="0" relativeHeight="251657728" behindDoc="0" locked="0" layoutInCell="1" allowOverlap="1" wp14:anchorId="2979B458" wp14:editId="405AB0B7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Immagin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F26E0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4E2C2C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334B9"/>
    <w:rsid w:val="00CC29E2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  <w:rsid w:val="00FB4D78"/>
    <w:rsid w:val="00FF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Ginevra Bargigli</cp:lastModifiedBy>
  <cp:revision>2</cp:revision>
  <cp:lastPrinted>2025-03-11T00:40:00Z</cp:lastPrinted>
  <dcterms:created xsi:type="dcterms:W3CDTF">2025-10-10T12:26:00Z</dcterms:created>
  <dcterms:modified xsi:type="dcterms:W3CDTF">2025-10-10T12:26:00Z</dcterms:modified>
</cp:coreProperties>
</file>